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586" w:type="dxa"/>
        <w:tblInd w:w="93" w:type="dxa"/>
        <w:tblLook w:val="04A0" w:firstRow="1" w:lastRow="0" w:firstColumn="1" w:lastColumn="0" w:noHBand="0" w:noVBand="1"/>
      </w:tblPr>
      <w:tblGrid>
        <w:gridCol w:w="1874"/>
        <w:gridCol w:w="3940"/>
        <w:gridCol w:w="271"/>
        <w:gridCol w:w="2420"/>
        <w:gridCol w:w="271"/>
        <w:gridCol w:w="1280"/>
        <w:gridCol w:w="1540"/>
      </w:tblGrid>
      <w:tr w:rsidR="002D296F" w:rsidRPr="00131822" w:rsidTr="003733C2">
        <w:trPr>
          <w:trHeight w:val="300"/>
        </w:trPr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Coefficients of logistic regression model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 xml:space="preserve">Coefficients of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odels for C</w:t>
            </w:r>
            <w:r w:rsidRPr="00131822">
              <w:rPr>
                <w:rFonts w:ascii="Times New Roman" w:eastAsia="Times New Roman" w:hAnsi="Times New Roman" w:cs="Times New Roman"/>
                <w:color w:val="000000"/>
              </w:rPr>
              <w:t xml:space="preserve">L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thod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D296F" w:rsidRPr="00131822" w:rsidTr="003733C2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Prior mode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 xml:space="preserve">PHI model fo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n with canc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 xml:space="preserve">PHI model fo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n without cancer</w:t>
            </w:r>
          </w:p>
        </w:tc>
      </w:tr>
      <w:tr w:rsidR="002D296F" w:rsidRPr="00131822" w:rsidTr="003733C2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-5.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5.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5.25</w:t>
            </w:r>
          </w:p>
        </w:tc>
      </w:tr>
      <w:tr w:rsidR="002D296F" w:rsidRPr="00131822" w:rsidTr="003733C2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PSA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2D296F" w:rsidRPr="00131822" w:rsidTr="003733C2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Prostate volume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-1.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-1.4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</w:tr>
      <w:tr w:rsidR="002D296F" w:rsidRPr="00131822" w:rsidTr="003733C2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DRE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2D296F" w:rsidRPr="00131822" w:rsidTr="003733C2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PHI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D296F" w:rsidRPr="00131822" w:rsidTr="003733C2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SD residuals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96F" w:rsidRPr="00131822" w:rsidRDefault="002D296F" w:rsidP="00373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31822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</w:tbl>
    <w:p w:rsidR="00255222" w:rsidRDefault="00255222">
      <w:bookmarkStart w:id="0" w:name="_GoBack"/>
      <w:bookmarkEnd w:id="0"/>
    </w:p>
    <w:sectPr w:rsidR="00255222" w:rsidSect="002D296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9C6"/>
    <w:rsid w:val="001B19C6"/>
    <w:rsid w:val="00255222"/>
    <w:rsid w:val="002D2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96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96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3</Characters>
  <Application>Microsoft Office Word</Application>
  <DocSecurity>0</DocSecurity>
  <Lines>2</Lines>
  <Paragraphs>1</Paragraphs>
  <ScaleCrop>false</ScaleCrop>
  <Company>Erasmus MC</Company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 Nieboer</dc:creator>
  <cp:keywords/>
  <dc:description/>
  <cp:lastModifiedBy>D. Nieboer</cp:lastModifiedBy>
  <cp:revision>2</cp:revision>
  <dcterms:created xsi:type="dcterms:W3CDTF">2016-08-30T10:09:00Z</dcterms:created>
  <dcterms:modified xsi:type="dcterms:W3CDTF">2016-08-30T10:09:00Z</dcterms:modified>
</cp:coreProperties>
</file>